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59A" w:rsidRPr="00C9159A" w:rsidRDefault="00815A31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2319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72319C">
        <w:rPr>
          <w:rFonts w:ascii="Times New Roman" w:hAnsi="Times New Roman" w:cs="Times New Roman" w:hint="eastAsia"/>
          <w:b/>
          <w:color w:val="000000"/>
          <w:sz w:val="24"/>
          <w:szCs w:val="24"/>
        </w:rPr>
        <w:t>S2.</w:t>
      </w:r>
      <w:r w:rsidRPr="0072319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47E08" w:rsidRPr="0072319C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Pr="0072319C">
        <w:rPr>
          <w:rFonts w:ascii="Times New Roman" w:hAnsi="Times New Roman" w:cs="Times New Roman"/>
          <w:color w:val="000000"/>
          <w:sz w:val="24"/>
          <w:szCs w:val="24"/>
        </w:rPr>
        <w:t>ifferentially expressed (log</w:t>
      </w:r>
      <w:r w:rsidRPr="0072319C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72319C"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 w:rsidRPr="0072319C">
        <w:rPr>
          <w:rFonts w:ascii="Times New Roman" w:hAnsi="Times New Roman" w:cs="Times New Roman"/>
          <w:color w:val="000000"/>
          <w:sz w:val="24"/>
          <w:szCs w:val="24"/>
        </w:rPr>
        <w:t>old</w:t>
      </w:r>
      <w:r w:rsidRPr="0072319C">
        <w:rPr>
          <w:rFonts w:ascii="Times New Roman" w:hAnsi="Times New Roman" w:cs="Times New Roman"/>
          <w:sz w:val="24"/>
          <w:szCs w:val="24"/>
        </w:rPr>
        <w:t>_change</w:t>
      </w:r>
      <w:r w:rsidRPr="0072319C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72319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f </w:t>
      </w:r>
      <w:r w:rsidR="00B2216B" w:rsidRPr="0072319C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important </w:t>
      </w:r>
      <w:r w:rsidRPr="0072319C">
        <w:rPr>
          <w:rFonts w:ascii="Times New Roman" w:hAnsi="Times New Roman" w:cs="Times New Roman"/>
          <w:bCs/>
          <w:color w:val="000000"/>
          <w:sz w:val="24"/>
          <w:szCs w:val="24"/>
        </w:rPr>
        <w:t>genes</w:t>
      </w:r>
      <w:r w:rsidRPr="0072319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72319C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="00B2216B" w:rsidRPr="0072319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DGI vs CK, LGT vs </w:t>
      </w:r>
      <w:r w:rsidR="00E04E4E">
        <w:rPr>
          <w:rFonts w:ascii="Times New Roman" w:hAnsi="Times New Roman" w:cs="Times New Roman" w:hint="eastAsia"/>
          <w:color w:val="000000"/>
          <w:sz w:val="24"/>
          <w:szCs w:val="24"/>
        </w:rPr>
        <w:t>CK</w:t>
      </w:r>
      <w:r w:rsidR="00B2216B" w:rsidRPr="0072319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d LGT vs </w:t>
      </w:r>
      <w:r w:rsidR="00E04E4E">
        <w:rPr>
          <w:rFonts w:ascii="Times New Roman" w:hAnsi="Times New Roman" w:cs="Times New Roman" w:hint="eastAsia"/>
          <w:color w:val="000000"/>
          <w:sz w:val="24"/>
          <w:szCs w:val="24"/>
        </w:rPr>
        <w:t>DG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835"/>
        <w:gridCol w:w="567"/>
        <w:gridCol w:w="1984"/>
        <w:gridCol w:w="851"/>
        <w:gridCol w:w="4504"/>
        <w:gridCol w:w="43"/>
        <w:gridCol w:w="341"/>
      </w:tblGrid>
      <w:tr w:rsidR="004724F0" w:rsidRPr="00B1513D" w:rsidTr="00B2216B">
        <w:trPr>
          <w:trHeight w:val="295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9D7DC6" w:rsidRPr="00B1513D" w:rsidRDefault="006C0B81" w:rsidP="006C0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13D">
              <w:rPr>
                <w:rFonts w:ascii="Times New Roman" w:hAnsi="Times New Roman" w:cs="Times New Roman"/>
                <w:sz w:val="18"/>
                <w:szCs w:val="18"/>
              </w:rPr>
              <w:t xml:space="preserve">Gene ID    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D7DC6" w:rsidRPr="00B1513D" w:rsidRDefault="006C0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13D">
              <w:rPr>
                <w:rFonts w:ascii="Times New Roman" w:hAnsi="Times New Roman" w:cs="Times New Roman"/>
                <w:sz w:val="18"/>
                <w:szCs w:val="18"/>
              </w:rPr>
              <w:t>Swissprot Descrip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7DC6" w:rsidRPr="00B1513D" w:rsidRDefault="006C0B81" w:rsidP="00B221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13D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B1513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0D424F" w:rsidRPr="00B1513D">
              <w:rPr>
                <w:rFonts w:ascii="Times New Roman" w:hAnsi="Times New Roman" w:cs="Times New Roman"/>
                <w:sz w:val="18"/>
                <w:szCs w:val="18"/>
              </w:rPr>
              <w:t>Fold_change</w:t>
            </w:r>
            <w:r w:rsidRPr="00B1513D">
              <w:rPr>
                <w:rFonts w:ascii="Times New Roman" w:hAnsi="Times New Roman" w:cs="Times New Roman"/>
                <w:sz w:val="18"/>
                <w:szCs w:val="18"/>
              </w:rPr>
              <w:t xml:space="preserve"> (DGI vs CK)</w:t>
            </w:r>
            <w:r w:rsidR="00B2216B" w:rsidRPr="00534C1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5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D7DC6" w:rsidRPr="00A53EA5" w:rsidRDefault="00B2216B" w:rsidP="00B221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</w:t>
            </w:r>
            <w:r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2 </w:t>
            </w:r>
            <w:r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d_change (</w:t>
            </w:r>
            <w:r w:rsidRPr="00A53EA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GT</w:t>
            </w:r>
            <w:r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s </w:t>
            </w:r>
            <w:r w:rsidRPr="00A53EA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K</w:t>
            </w:r>
            <w:r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A53EA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</w:t>
            </w:r>
            <w:r w:rsidR="006C0B81"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</w:t>
            </w:r>
            <w:r w:rsidR="006C0B81"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1E641B"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="00CC0D7F"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d_change</w:t>
            </w:r>
            <w:r w:rsidR="006C0B81"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B26B3F" w:rsidRPr="00A53EA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GT</w:t>
            </w:r>
            <w:r w:rsidR="006C0B81"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s </w:t>
            </w:r>
            <w:r w:rsidR="00B26B3F" w:rsidRPr="00A53EA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GI</w:t>
            </w:r>
            <w:r w:rsidR="006C0B81"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1513D" w:rsidRPr="00A53EA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</w:tcPr>
          <w:p w:rsidR="009D7DC6" w:rsidRPr="00B1513D" w:rsidRDefault="009D7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157D" w:rsidRPr="004A157D" w:rsidTr="00B1513D">
        <w:trPr>
          <w:trHeight w:val="295"/>
        </w:trPr>
        <w:tc>
          <w:tcPr>
            <w:tcW w:w="1101" w:type="dxa"/>
            <w:tcBorders>
              <w:top w:val="single" w:sz="4" w:space="0" w:color="auto"/>
            </w:tcBorders>
          </w:tcPr>
          <w:p w:rsidR="009D7DC6" w:rsidRPr="004A157D" w:rsidRDefault="00B26B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468301644"/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4404_g1</w:t>
            </w:r>
            <w:r w:rsidR="006C0B81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724F0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:rsidR="009D7DC6" w:rsidRPr="004A157D" w:rsidRDefault="00B26B3F" w:rsidP="00146E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cumber mosaic virus</w:t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46E90" w:rsidRPr="004A15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ment protei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9D7DC6" w:rsidRPr="00A53EA5" w:rsidRDefault="00534C1D" w:rsidP="00534C1D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565</w:t>
            </w:r>
          </w:p>
        </w:tc>
        <w:tc>
          <w:tcPr>
            <w:tcW w:w="4504" w:type="dxa"/>
            <w:tcBorders>
              <w:top w:val="single" w:sz="4" w:space="0" w:color="auto"/>
            </w:tcBorders>
          </w:tcPr>
          <w:p w:rsidR="009D7DC6" w:rsidRPr="00A53EA5" w:rsidRDefault="00B2216B" w:rsidP="00B2216B">
            <w:pPr>
              <w:tabs>
                <w:tab w:val="left" w:pos="269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04</w:t>
            </w:r>
            <w:r w:rsidR="006377A3"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A53E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64</w:t>
            </w:r>
          </w:p>
        </w:tc>
        <w:tc>
          <w:tcPr>
            <w:tcW w:w="384" w:type="dxa"/>
            <w:gridSpan w:val="2"/>
            <w:tcBorders>
              <w:top w:val="single" w:sz="4" w:space="0" w:color="auto"/>
            </w:tcBorders>
          </w:tcPr>
          <w:p w:rsidR="009D7DC6" w:rsidRPr="004A157D" w:rsidRDefault="009D7D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157D" w:rsidRPr="004A157D" w:rsidTr="00033A16">
        <w:trPr>
          <w:trHeight w:val="2272"/>
        </w:trPr>
        <w:tc>
          <w:tcPr>
            <w:tcW w:w="1101" w:type="dxa"/>
          </w:tcPr>
          <w:p w:rsidR="00B26B3F" w:rsidRPr="004A157D" w:rsidRDefault="00B26B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3"/>
            <w:bookmarkStart w:id="2" w:name="OLE_LINK4"/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53149_g1 </w:t>
            </w:r>
          </w:p>
          <w:p w:rsidR="00B26B3F" w:rsidRPr="004A157D" w:rsidRDefault="00B26B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26B3F" w:rsidRPr="004A157D" w:rsidRDefault="00B26B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77776_g1 </w:t>
            </w:r>
          </w:p>
          <w:p w:rsidR="00B26B3F" w:rsidRPr="004A157D" w:rsidRDefault="00B26B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DB2DF3" w:rsidRPr="004A157D" w:rsidRDefault="00DB2DF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34C1D" w:rsidRPr="004A157D" w:rsidRDefault="009235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2491_g1</w:t>
            </w:r>
          </w:p>
          <w:p w:rsidR="009235CE" w:rsidRPr="004A157D" w:rsidRDefault="009235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3932_g1</w:t>
            </w:r>
          </w:p>
          <w:p w:rsidR="009235CE" w:rsidRPr="004A157D" w:rsidRDefault="00EE2A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3932_g2</w:t>
            </w:r>
          </w:p>
          <w:p w:rsidR="009235CE" w:rsidRPr="004A157D" w:rsidRDefault="000D6D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9795_g1</w:t>
            </w:r>
          </w:p>
          <w:p w:rsidR="000D6DB4" w:rsidRPr="004A157D" w:rsidRDefault="000D6D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F93507" w:rsidRPr="004A157D" w:rsidRDefault="00AD53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6150_g1</w:t>
            </w:r>
          </w:p>
          <w:p w:rsidR="00F93507" w:rsidRPr="004A157D" w:rsidRDefault="00AD53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6150_g2</w:t>
            </w:r>
          </w:p>
          <w:p w:rsidR="00AD53B9" w:rsidRPr="004A157D" w:rsidRDefault="00AD53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C52AD4" w:rsidRPr="004A157D" w:rsidRDefault="00C52A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E3EA8" w:rsidRPr="004A157D" w:rsidRDefault="000E3EA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0809_g1</w:t>
            </w:r>
          </w:p>
          <w:p w:rsidR="000E3EA8" w:rsidRPr="004A157D" w:rsidRDefault="000E3EA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2670_g1</w:t>
            </w:r>
          </w:p>
          <w:p w:rsidR="000E3EA8" w:rsidRPr="004A157D" w:rsidRDefault="000E3EA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2670_g2</w:t>
            </w:r>
          </w:p>
          <w:p w:rsidR="000E3EA8" w:rsidRPr="004A157D" w:rsidRDefault="000E3EA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45"/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7187_g1</w:t>
            </w:r>
          </w:p>
          <w:bookmarkEnd w:id="3"/>
          <w:p w:rsidR="000E3EA8" w:rsidRPr="004A157D" w:rsidRDefault="000E3EA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2002_g1</w:t>
            </w:r>
          </w:p>
          <w:p w:rsidR="000E3EA8" w:rsidRPr="004A157D" w:rsidRDefault="000910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102"/>
            <w:bookmarkStart w:id="5" w:name="OLE_LINK103"/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2002_g2</w:t>
            </w:r>
          </w:p>
          <w:bookmarkEnd w:id="4"/>
          <w:bookmarkEnd w:id="5"/>
          <w:p w:rsidR="00DB2DF3" w:rsidRPr="004A157D" w:rsidRDefault="00DB2DF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E3EA8" w:rsidRPr="004A157D" w:rsidRDefault="00C307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52671_g1</w:t>
            </w:r>
          </w:p>
          <w:p w:rsidR="00091068" w:rsidRPr="004A157D" w:rsidRDefault="000910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91068" w:rsidRPr="004A157D" w:rsidRDefault="00974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39896_g1</w:t>
            </w:r>
          </w:p>
          <w:p w:rsidR="0097467D" w:rsidRPr="004A157D" w:rsidRDefault="00974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0192_g1</w:t>
            </w:r>
          </w:p>
          <w:p w:rsidR="0097467D" w:rsidRPr="004A157D" w:rsidRDefault="005610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6666_g1</w:t>
            </w:r>
          </w:p>
          <w:p w:rsidR="0097467D" w:rsidRPr="004A157D" w:rsidRDefault="005610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0481_g1</w:t>
            </w:r>
          </w:p>
          <w:p w:rsidR="0097467D" w:rsidRPr="004A157D" w:rsidRDefault="005610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2718_g1</w:t>
            </w:r>
          </w:p>
          <w:p w:rsidR="006924CC" w:rsidRPr="004A157D" w:rsidRDefault="00561009" w:rsidP="000970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9565_g1</w:t>
            </w:r>
            <w:bookmarkEnd w:id="1"/>
            <w:bookmarkEnd w:id="2"/>
          </w:p>
          <w:p w:rsidR="000D424F" w:rsidRPr="004A157D" w:rsidRDefault="000D424F" w:rsidP="004A157D">
            <w:pPr>
              <w:tabs>
                <w:tab w:val="left" w:pos="80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gridSpan w:val="2"/>
          </w:tcPr>
          <w:p w:rsidR="00027EAE" w:rsidRPr="004A157D" w:rsidRDefault="00146E90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Cucumber mosaic virus</w:t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NA-directed</w:t>
            </w:r>
            <w:r w:rsidRPr="004A15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B26B3F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NA polymerase 2a </w:t>
            </w:r>
          </w:p>
          <w:p w:rsidR="00E55A07" w:rsidRPr="004A157D" w:rsidRDefault="00146E90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cumber mosaic virus</w:t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A15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lication protein 1a</w:t>
            </w:r>
            <w:r w:rsidR="00E55A07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</w:t>
            </w:r>
          </w:p>
          <w:p w:rsidR="00DB2DF3" w:rsidRPr="004A157D" w:rsidRDefault="00DB2DF3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34C1D" w:rsidRPr="004A157D" w:rsidRDefault="009235CE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xin-binding protein ABP19a</w:t>
            </w:r>
          </w:p>
          <w:p w:rsidR="009235CE" w:rsidRPr="004A157D" w:rsidRDefault="00EE2A58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xin-binding protein ABP19a</w:t>
            </w:r>
          </w:p>
          <w:p w:rsidR="009235CE" w:rsidRPr="004A157D" w:rsidRDefault="00EE2A58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xin-binding protein ABP19a</w:t>
            </w:r>
          </w:p>
          <w:p w:rsidR="009235CE" w:rsidRPr="004A157D" w:rsidRDefault="000D6DB4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xin-binding protein ABP19a</w:t>
            </w:r>
          </w:p>
          <w:p w:rsidR="000D6DB4" w:rsidRPr="004A157D" w:rsidRDefault="000D6DB4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F93507" w:rsidRPr="004A157D" w:rsidRDefault="00AD53B9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ansin-A4</w:t>
            </w:r>
          </w:p>
          <w:p w:rsidR="00F93507" w:rsidRPr="004A157D" w:rsidRDefault="00AD53B9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ansin-A1</w:t>
            </w:r>
          </w:p>
          <w:p w:rsidR="00AD53B9" w:rsidRPr="004A157D" w:rsidRDefault="00AD53B9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C52AD4" w:rsidRPr="004A157D" w:rsidRDefault="00C52AD4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C52AD4" w:rsidRPr="004A157D" w:rsidRDefault="000E3EA8" w:rsidP="00027EAE">
            <w:pPr>
              <w:tabs>
                <w:tab w:val="left" w:pos="75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quaporin PIP2-7</w:t>
            </w:r>
          </w:p>
          <w:p w:rsidR="00C52AD4" w:rsidRPr="004A157D" w:rsidRDefault="000E3EA8" w:rsidP="00027EAE">
            <w:pPr>
              <w:tabs>
                <w:tab w:val="left" w:pos="75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quaporin PIP2-7</w:t>
            </w:r>
          </w:p>
          <w:p w:rsidR="000E3EA8" w:rsidRPr="004A157D" w:rsidRDefault="000E3EA8" w:rsidP="00027EAE">
            <w:pPr>
              <w:tabs>
                <w:tab w:val="left" w:pos="75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quaporin PIP2-7</w:t>
            </w:r>
          </w:p>
          <w:p w:rsidR="000E3EA8" w:rsidRPr="004A157D" w:rsidRDefault="000E3EA8" w:rsidP="00027EAE">
            <w:pPr>
              <w:tabs>
                <w:tab w:val="left" w:pos="75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quaporin PIP2-7</w:t>
            </w:r>
          </w:p>
          <w:p w:rsidR="000E3EA8" w:rsidRPr="004A157D" w:rsidRDefault="000E3EA8" w:rsidP="00027EAE">
            <w:pPr>
              <w:tabs>
                <w:tab w:val="left" w:pos="75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quaporin TIP2-1</w:t>
            </w:r>
          </w:p>
          <w:p w:rsidR="000E3EA8" w:rsidRPr="004A157D" w:rsidRDefault="00091068" w:rsidP="00027EAE">
            <w:pPr>
              <w:tabs>
                <w:tab w:val="left" w:pos="75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quaporin TIP1-1</w:t>
            </w:r>
          </w:p>
          <w:p w:rsidR="00DB2DF3" w:rsidRPr="004A157D" w:rsidRDefault="00DB2DF3" w:rsidP="0097467D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E3EA8" w:rsidRPr="004A157D" w:rsidRDefault="00C30702" w:rsidP="00D074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ribonuclease Dicer homolog 2</w:t>
            </w:r>
          </w:p>
          <w:p w:rsidR="00091068" w:rsidRPr="004A157D" w:rsidRDefault="0097467D" w:rsidP="00195624">
            <w:pPr>
              <w:tabs>
                <w:tab w:val="left" w:pos="52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  <w:p w:rsidR="00091068" w:rsidRPr="004A157D" w:rsidRDefault="0097467D" w:rsidP="00624D1F">
            <w:pPr>
              <w:tabs>
                <w:tab w:val="left" w:pos="55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uperoxide dismutase</w:t>
            </w:r>
          </w:p>
          <w:p w:rsidR="00624D1F" w:rsidRPr="004A157D" w:rsidRDefault="0097467D" w:rsidP="00624D1F">
            <w:pPr>
              <w:tabs>
                <w:tab w:val="left" w:pos="55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redoxin Q</w:t>
            </w:r>
          </w:p>
          <w:p w:rsidR="0097467D" w:rsidRPr="004A157D" w:rsidRDefault="00561009" w:rsidP="00624D1F">
            <w:pPr>
              <w:tabs>
                <w:tab w:val="left" w:pos="55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ascorbate oxidase homolog</w:t>
            </w:r>
          </w:p>
          <w:p w:rsidR="0097467D" w:rsidRPr="004A157D" w:rsidRDefault="00561009" w:rsidP="00624D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ygen-evolving enhancer protein 2-3</w:t>
            </w:r>
          </w:p>
          <w:p w:rsidR="0097467D" w:rsidRPr="004A157D" w:rsidRDefault="00561009" w:rsidP="00E55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ygen-evolving enhancer protein 1</w:t>
            </w:r>
          </w:p>
          <w:p w:rsidR="009D7DC6" w:rsidRPr="004A157D" w:rsidRDefault="00561009" w:rsidP="004A15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copper oxidase-like protein SKU5</w:t>
            </w:r>
          </w:p>
        </w:tc>
        <w:tc>
          <w:tcPr>
            <w:tcW w:w="2835" w:type="dxa"/>
            <w:gridSpan w:val="2"/>
          </w:tcPr>
          <w:p w:rsidR="00B26B3F" w:rsidRPr="004A157D" w:rsidRDefault="00534C1D" w:rsidP="00534C1D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7.6939</w:t>
            </w:r>
          </w:p>
          <w:p w:rsidR="00B26B3F" w:rsidRPr="004A157D" w:rsidRDefault="00B26B3F" w:rsidP="00D23725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26B3F" w:rsidRPr="004A157D" w:rsidRDefault="00534C1D" w:rsidP="00534C1D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687</w:t>
            </w:r>
          </w:p>
          <w:p w:rsidR="00B26B3F" w:rsidRPr="004A157D" w:rsidRDefault="00B26B3F" w:rsidP="00987D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DB2DF3" w:rsidRPr="004A157D" w:rsidRDefault="00DB2DF3" w:rsidP="009235CE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34C1D" w:rsidRPr="004A157D" w:rsidRDefault="009235CE" w:rsidP="009235CE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243</w:t>
            </w:r>
          </w:p>
          <w:p w:rsidR="009235CE" w:rsidRPr="004A157D" w:rsidRDefault="009235CE" w:rsidP="009235CE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25</w:t>
            </w:r>
          </w:p>
          <w:p w:rsidR="009235CE" w:rsidRPr="004A157D" w:rsidRDefault="00EE2A58" w:rsidP="00D23725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1766</w:t>
            </w:r>
          </w:p>
          <w:p w:rsidR="009235CE" w:rsidRPr="004A157D" w:rsidRDefault="000D6DB4" w:rsidP="00987DAC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66</w:t>
            </w:r>
          </w:p>
          <w:p w:rsidR="000D6DB4" w:rsidRPr="004A157D" w:rsidRDefault="000D6DB4" w:rsidP="00027E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F93507" w:rsidRPr="004A157D" w:rsidRDefault="00AD53B9" w:rsidP="00AD53B9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74</w:t>
            </w:r>
          </w:p>
          <w:p w:rsidR="00F93507" w:rsidRPr="004A157D" w:rsidRDefault="00AD53B9" w:rsidP="00AD53B9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98</w:t>
            </w:r>
          </w:p>
          <w:p w:rsidR="00AD53B9" w:rsidRPr="004A157D" w:rsidRDefault="00AD53B9" w:rsidP="00027E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C52AD4" w:rsidRPr="004A157D" w:rsidRDefault="00C52AD4" w:rsidP="00C530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C52AD4" w:rsidRPr="004A157D" w:rsidRDefault="000E3EA8" w:rsidP="000E3EA8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125</w:t>
            </w:r>
          </w:p>
          <w:p w:rsidR="00C52AD4" w:rsidRPr="004A157D" w:rsidRDefault="000E3EA8" w:rsidP="000E3EA8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55</w:t>
            </w:r>
          </w:p>
          <w:p w:rsidR="000E3EA8" w:rsidRPr="004A157D" w:rsidRDefault="000E3EA8" w:rsidP="000E3EA8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324</w:t>
            </w:r>
          </w:p>
          <w:p w:rsidR="000E3EA8" w:rsidRPr="004A157D" w:rsidRDefault="000E3EA8" w:rsidP="000E3EA8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537</w:t>
            </w:r>
          </w:p>
          <w:p w:rsidR="000E3EA8" w:rsidRPr="004A157D" w:rsidRDefault="000E3EA8" w:rsidP="000E3EA8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755</w:t>
            </w:r>
          </w:p>
          <w:p w:rsidR="000E3EA8" w:rsidRPr="004A157D" w:rsidRDefault="00091068" w:rsidP="00027EAE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348</w:t>
            </w:r>
          </w:p>
          <w:p w:rsidR="00DB2DF3" w:rsidRPr="004A157D" w:rsidRDefault="00DB2DF3" w:rsidP="00C30702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E3EA8" w:rsidRPr="004A157D" w:rsidRDefault="00C30702" w:rsidP="00C30702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58</w:t>
            </w:r>
          </w:p>
          <w:p w:rsidR="000E3EA8" w:rsidRPr="004A157D" w:rsidRDefault="000E3EA8" w:rsidP="00D23725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91068" w:rsidRPr="004A157D" w:rsidRDefault="0097467D" w:rsidP="00033A16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0.73926</w:t>
            </w:r>
          </w:p>
          <w:p w:rsidR="0097467D" w:rsidRPr="004A157D" w:rsidRDefault="0097467D" w:rsidP="0097467D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28</w:t>
            </w:r>
          </w:p>
          <w:p w:rsidR="0097467D" w:rsidRPr="004A157D" w:rsidRDefault="00561009" w:rsidP="00561009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25</w:t>
            </w:r>
          </w:p>
          <w:p w:rsidR="0097467D" w:rsidRPr="004A157D" w:rsidRDefault="00561009" w:rsidP="00561009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56</w:t>
            </w:r>
          </w:p>
          <w:p w:rsidR="0097467D" w:rsidRPr="004A157D" w:rsidRDefault="00561009" w:rsidP="00561009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717</w:t>
            </w:r>
          </w:p>
          <w:p w:rsidR="004A157D" w:rsidRDefault="00561009" w:rsidP="004A157D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79</w:t>
            </w:r>
          </w:p>
          <w:p w:rsidR="009D7DC6" w:rsidRPr="004A157D" w:rsidRDefault="009D7DC6" w:rsidP="004A15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4" w:type="dxa"/>
          </w:tcPr>
          <w:p w:rsidR="00B26B3F" w:rsidRPr="004A157D" w:rsidRDefault="00B2216B" w:rsidP="006377A3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1.184</w:t>
            </w:r>
            <w:r w:rsidR="006377A3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bookmarkStart w:id="6" w:name="_GoBack"/>
            <w:bookmarkEnd w:id="6"/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688</w:t>
            </w:r>
          </w:p>
          <w:p w:rsidR="00B26B3F" w:rsidRPr="004A157D" w:rsidRDefault="00B26B3F" w:rsidP="006377A3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26B3F" w:rsidRPr="004A157D" w:rsidRDefault="00B2216B" w:rsidP="006377A3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12</w:t>
            </w:r>
            <w:r w:rsidRPr="004A15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                      </w:t>
            </w:r>
            <w:r w:rsidR="00B26B3F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217</w:t>
            </w:r>
            <w:r w:rsidR="006377A3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  <w:p w:rsidR="00B26B3F" w:rsidRPr="004A157D" w:rsidRDefault="006377A3" w:rsidP="006377A3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  <w:p w:rsidR="00DB2DF3" w:rsidRPr="004A157D" w:rsidRDefault="00DB2DF3" w:rsidP="006377A3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34C1D" w:rsidRPr="004A157D" w:rsidRDefault="00B2216B" w:rsidP="006377A3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404</w:t>
            </w:r>
            <w:r w:rsidR="006377A3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74</w:t>
            </w:r>
          </w:p>
          <w:p w:rsidR="009235CE" w:rsidRPr="004A157D" w:rsidRDefault="00B2216B" w:rsidP="009235CE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7123</w:t>
            </w:r>
            <w:r w:rsidR="009235CE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008</w:t>
            </w:r>
          </w:p>
          <w:p w:rsidR="009235CE" w:rsidRPr="004A157D" w:rsidRDefault="00B2216B" w:rsidP="00EE2A58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31417</w:t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-2.512</w:t>
            </w:r>
            <w:r w:rsidR="00EE2A58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  <w:p w:rsidR="009235CE" w:rsidRPr="004A157D" w:rsidRDefault="00B2216B" w:rsidP="000D6DB4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164</w:t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2.4295</w:t>
            </w:r>
            <w:r w:rsidR="000D6DB4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="000D6DB4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  <w:p w:rsidR="000D6DB4" w:rsidRPr="004A157D" w:rsidRDefault="00B2216B" w:rsidP="00B2216B">
            <w:pPr>
              <w:tabs>
                <w:tab w:val="left" w:pos="277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="00F93507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="00F93507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  <w:p w:rsidR="004730B5" w:rsidRPr="004A157D" w:rsidRDefault="004730B5" w:rsidP="00AD53B9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1633</w:t>
            </w:r>
            <w:r w:rsidR="00AD53B9" w:rsidRPr="004A15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AD53B9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23</w:t>
            </w:r>
          </w:p>
          <w:p w:rsidR="00F93507" w:rsidRPr="004A157D" w:rsidRDefault="004730B5" w:rsidP="006377A3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508</w:t>
            </w:r>
            <w:r w:rsidR="00AD53B9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961</w:t>
            </w:r>
          </w:p>
          <w:p w:rsidR="00F93507" w:rsidRPr="004A157D" w:rsidRDefault="00AD53B9" w:rsidP="00AD53B9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  <w:p w:rsidR="00C52AD4" w:rsidRPr="004A157D" w:rsidRDefault="00C52AD4" w:rsidP="00033A16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="004730B5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="000E3EA8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  <w:p w:rsidR="00C52AD4" w:rsidRPr="004A157D" w:rsidRDefault="004730B5" w:rsidP="000E3EA8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1058</w:t>
            </w:r>
            <w:r w:rsidR="000E3EA8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1.403</w:t>
            </w:r>
          </w:p>
          <w:p w:rsidR="00C52AD4" w:rsidRPr="004A157D" w:rsidRDefault="004730B5" w:rsidP="000E3EA8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774</w:t>
            </w:r>
            <w:r w:rsidR="000E3EA8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041</w:t>
            </w:r>
          </w:p>
          <w:p w:rsidR="000E3EA8" w:rsidRPr="004A157D" w:rsidRDefault="004730B5" w:rsidP="000E3EA8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3121</w:t>
            </w:r>
            <w:r w:rsidR="000E3EA8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156</w:t>
            </w:r>
          </w:p>
          <w:p w:rsidR="000E3EA8" w:rsidRPr="004A157D" w:rsidRDefault="004730B5" w:rsidP="000E3EA8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0235</w:t>
            </w:r>
            <w:r w:rsidR="000E3EA8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389</w:t>
            </w:r>
          </w:p>
          <w:p w:rsidR="000E3EA8" w:rsidRPr="004A157D" w:rsidRDefault="004730B5" w:rsidP="004730B5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09</w:t>
            </w:r>
            <w:r w:rsidR="000E3EA8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758</w:t>
            </w:r>
          </w:p>
          <w:p w:rsidR="000E3EA8" w:rsidRPr="004A157D" w:rsidRDefault="004730B5" w:rsidP="006377A3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11</w:t>
            </w:r>
            <w:r w:rsidR="00091068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65</w:t>
            </w:r>
          </w:p>
          <w:p w:rsidR="00DB2DF3" w:rsidRPr="004A157D" w:rsidRDefault="00DB2DF3" w:rsidP="006377A3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E3EA8" w:rsidRPr="004A157D" w:rsidRDefault="004730B5" w:rsidP="006377A3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34</w:t>
            </w:r>
            <w:r w:rsidR="00C30702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436</w:t>
            </w:r>
          </w:p>
          <w:p w:rsidR="004730B5" w:rsidRPr="004A157D" w:rsidRDefault="00C30702" w:rsidP="00033A16">
            <w:pPr>
              <w:tabs>
                <w:tab w:val="left" w:pos="26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  <w:p w:rsidR="004730B5" w:rsidRPr="004A157D" w:rsidRDefault="004730B5" w:rsidP="0097467D">
            <w:pPr>
              <w:tabs>
                <w:tab w:val="left" w:pos="286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-0.4425</w:t>
            </w:r>
            <w:r w:rsidR="0097467D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029</w:t>
            </w:r>
          </w:p>
          <w:p w:rsidR="00091068" w:rsidRPr="004A157D" w:rsidRDefault="004730B5" w:rsidP="0097467D">
            <w:pPr>
              <w:tabs>
                <w:tab w:val="left" w:pos="286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995</w:t>
            </w:r>
            <w:r w:rsidR="0097467D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34</w:t>
            </w:r>
          </w:p>
          <w:p w:rsidR="004730B5" w:rsidRPr="004A157D" w:rsidRDefault="004730B5" w:rsidP="00561009">
            <w:pPr>
              <w:tabs>
                <w:tab w:val="left" w:pos="286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0316</w:t>
            </w:r>
            <w:r w:rsidR="00561009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668</w:t>
            </w:r>
          </w:p>
          <w:p w:rsidR="0097467D" w:rsidRPr="004A157D" w:rsidRDefault="004730B5" w:rsidP="00561009">
            <w:pPr>
              <w:tabs>
                <w:tab w:val="left" w:pos="286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672</w:t>
            </w:r>
            <w:r w:rsidR="00561009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751</w:t>
            </w:r>
          </w:p>
          <w:p w:rsidR="0097467D" w:rsidRPr="004A157D" w:rsidRDefault="004730B5" w:rsidP="00561009">
            <w:pPr>
              <w:tabs>
                <w:tab w:val="left" w:pos="286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792</w:t>
            </w:r>
            <w:r w:rsidR="00561009"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763</w:t>
            </w:r>
          </w:p>
          <w:p w:rsidR="004730B5" w:rsidRPr="004A157D" w:rsidRDefault="004730B5" w:rsidP="004730B5">
            <w:pPr>
              <w:tabs>
                <w:tab w:val="left" w:pos="286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293</w:t>
            </w: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-1.942</w:t>
            </w:r>
          </w:p>
          <w:p w:rsidR="000D424F" w:rsidRPr="004A157D" w:rsidRDefault="00561009" w:rsidP="004A157D">
            <w:pPr>
              <w:tabs>
                <w:tab w:val="left" w:pos="277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384" w:type="dxa"/>
            <w:gridSpan w:val="2"/>
          </w:tcPr>
          <w:p w:rsidR="009D7DC6" w:rsidRPr="004A157D" w:rsidRDefault="009D7D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:rsidR="001405EF" w:rsidRPr="004A157D" w:rsidRDefault="001405EF" w:rsidP="001405EF">
      <w:pPr>
        <w:tabs>
          <w:tab w:val="left" w:pos="1155"/>
          <w:tab w:val="left" w:pos="8670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1513D" w:rsidRPr="004A157D" w:rsidRDefault="001405EF" w:rsidP="000D424F">
      <w:pPr>
        <w:tabs>
          <w:tab w:val="left" w:pos="1260"/>
          <w:tab w:val="left" w:pos="8670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A157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</w:t>
      </w:r>
    </w:p>
    <w:p w:rsidR="00B1513D" w:rsidRPr="004A157D" w:rsidRDefault="00B1513D" w:rsidP="000D424F">
      <w:pPr>
        <w:tabs>
          <w:tab w:val="left" w:pos="1260"/>
          <w:tab w:val="left" w:pos="8670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D7DC6" w:rsidRPr="004A157D" w:rsidRDefault="001E641B" w:rsidP="00B1513D">
      <w:pPr>
        <w:tabs>
          <w:tab w:val="left" w:pos="1260"/>
          <w:tab w:val="left" w:pos="8670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7" w:name="OLE_LINK1"/>
      <w:bookmarkStart w:id="8" w:name="OLE_LINK2"/>
      <w:r w:rsidRPr="004A157D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bookmarkEnd w:id="7"/>
      <w:bookmarkEnd w:id="8"/>
    </w:p>
    <w:sectPr w:rsidR="009D7DC6" w:rsidRPr="004A157D" w:rsidSect="004724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F95" w:rsidRDefault="00155F95" w:rsidP="00F83B4B">
      <w:r>
        <w:separator/>
      </w:r>
    </w:p>
  </w:endnote>
  <w:endnote w:type="continuationSeparator" w:id="0">
    <w:p w:rsidR="00155F95" w:rsidRDefault="00155F95" w:rsidP="00F83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F95" w:rsidRDefault="00155F95" w:rsidP="00F83B4B">
      <w:r>
        <w:separator/>
      </w:r>
    </w:p>
  </w:footnote>
  <w:footnote w:type="continuationSeparator" w:id="0">
    <w:p w:rsidR="00155F95" w:rsidRDefault="00155F95" w:rsidP="00F83B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DC6"/>
    <w:rsid w:val="00027EAE"/>
    <w:rsid w:val="00033A16"/>
    <w:rsid w:val="000538FC"/>
    <w:rsid w:val="00091068"/>
    <w:rsid w:val="000970CC"/>
    <w:rsid w:val="000D424F"/>
    <w:rsid w:val="000D6DB4"/>
    <w:rsid w:val="000E3EA8"/>
    <w:rsid w:val="00122090"/>
    <w:rsid w:val="001405EF"/>
    <w:rsid w:val="0014191E"/>
    <w:rsid w:val="00146E90"/>
    <w:rsid w:val="00155F43"/>
    <w:rsid w:val="00155F95"/>
    <w:rsid w:val="00195624"/>
    <w:rsid w:val="001E641B"/>
    <w:rsid w:val="002059C2"/>
    <w:rsid w:val="00242A3B"/>
    <w:rsid w:val="002773FE"/>
    <w:rsid w:val="0039347B"/>
    <w:rsid w:val="003C787A"/>
    <w:rsid w:val="003E0139"/>
    <w:rsid w:val="0040398E"/>
    <w:rsid w:val="00455D0D"/>
    <w:rsid w:val="004667B1"/>
    <w:rsid w:val="004724F0"/>
    <w:rsid w:val="004730B5"/>
    <w:rsid w:val="004A157D"/>
    <w:rsid w:val="004B5E83"/>
    <w:rsid w:val="00530B53"/>
    <w:rsid w:val="00534C1D"/>
    <w:rsid w:val="00561009"/>
    <w:rsid w:val="005A1025"/>
    <w:rsid w:val="00600204"/>
    <w:rsid w:val="00624D1F"/>
    <w:rsid w:val="006377A3"/>
    <w:rsid w:val="00654B14"/>
    <w:rsid w:val="006924CC"/>
    <w:rsid w:val="006C0B81"/>
    <w:rsid w:val="0071320C"/>
    <w:rsid w:val="0072319C"/>
    <w:rsid w:val="007D7F80"/>
    <w:rsid w:val="00815A31"/>
    <w:rsid w:val="00890D9D"/>
    <w:rsid w:val="008B7706"/>
    <w:rsid w:val="008E74D3"/>
    <w:rsid w:val="009235CE"/>
    <w:rsid w:val="009301CA"/>
    <w:rsid w:val="00947E08"/>
    <w:rsid w:val="0095470F"/>
    <w:rsid w:val="0097467D"/>
    <w:rsid w:val="00987DAC"/>
    <w:rsid w:val="009D7DC6"/>
    <w:rsid w:val="00A53EA5"/>
    <w:rsid w:val="00AC636C"/>
    <w:rsid w:val="00AD53B9"/>
    <w:rsid w:val="00B1513D"/>
    <w:rsid w:val="00B2216B"/>
    <w:rsid w:val="00B26B3F"/>
    <w:rsid w:val="00B71AA0"/>
    <w:rsid w:val="00BD6B47"/>
    <w:rsid w:val="00C30702"/>
    <w:rsid w:val="00C41E26"/>
    <w:rsid w:val="00C52AD4"/>
    <w:rsid w:val="00C5306E"/>
    <w:rsid w:val="00C72E59"/>
    <w:rsid w:val="00C9159A"/>
    <w:rsid w:val="00C92E5D"/>
    <w:rsid w:val="00CC0D7F"/>
    <w:rsid w:val="00D0748F"/>
    <w:rsid w:val="00D1733F"/>
    <w:rsid w:val="00D23725"/>
    <w:rsid w:val="00DA1086"/>
    <w:rsid w:val="00DB2DF3"/>
    <w:rsid w:val="00E04E4E"/>
    <w:rsid w:val="00E55A07"/>
    <w:rsid w:val="00EA6DB2"/>
    <w:rsid w:val="00EE2A58"/>
    <w:rsid w:val="00F12A8F"/>
    <w:rsid w:val="00F83B4B"/>
    <w:rsid w:val="00F9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7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3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3B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3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3B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7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3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3B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3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3B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CFCBEE-7EF2-457C-9C25-4465568D3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j</dc:creator>
  <cp:lastModifiedBy>clj</cp:lastModifiedBy>
  <cp:revision>48</cp:revision>
  <dcterms:created xsi:type="dcterms:W3CDTF">2015-05-28T07:57:00Z</dcterms:created>
  <dcterms:modified xsi:type="dcterms:W3CDTF">2017-01-04T08:09:00Z</dcterms:modified>
</cp:coreProperties>
</file>